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A0B0" w14:textId="3814430E" w:rsidR="00FD239A" w:rsidRPr="00FD239A" w:rsidRDefault="00FD239A" w:rsidP="00FD239A">
      <w:pPr>
        <w:spacing w:line="259" w:lineRule="auto"/>
        <w:jc w:val="left"/>
        <w:rPr>
          <w:b/>
          <w:bCs/>
          <w:color w:val="000000" w:themeColor="text1"/>
        </w:rPr>
      </w:pPr>
      <w:r w:rsidRPr="00FD239A">
        <w:rPr>
          <w:b/>
          <w:bCs/>
          <w:color w:val="000000" w:themeColor="text1"/>
        </w:rPr>
        <w:t>Supplementary file</w:t>
      </w:r>
      <w:r w:rsidR="00435206">
        <w:rPr>
          <w:b/>
          <w:bCs/>
          <w:color w:val="000000" w:themeColor="text1"/>
        </w:rPr>
        <w:t xml:space="preserve"> 2</w:t>
      </w:r>
      <w:r w:rsidR="00EC2F15">
        <w:rPr>
          <w:b/>
          <w:bCs/>
          <w:color w:val="000000" w:themeColor="text1"/>
        </w:rPr>
        <w:t>.</w:t>
      </w:r>
      <w:r w:rsidRPr="00FD239A">
        <w:rPr>
          <w:b/>
          <w:bCs/>
          <w:color w:val="000000" w:themeColor="text1"/>
        </w:rPr>
        <w:t xml:space="preserve"> </w:t>
      </w:r>
    </w:p>
    <w:p w14:paraId="3C658815" w14:textId="79485966" w:rsidR="005E465B" w:rsidRPr="00FD239A" w:rsidRDefault="00FD239A" w:rsidP="00FD239A">
      <w:pPr>
        <w:spacing w:line="259" w:lineRule="auto"/>
        <w:jc w:val="left"/>
        <w:rPr>
          <w:color w:val="000000" w:themeColor="text1"/>
        </w:rPr>
      </w:pPr>
      <w:r w:rsidRPr="00FD239A">
        <w:rPr>
          <w:color w:val="000000" w:themeColor="text1"/>
        </w:rPr>
        <w:t>Overview of categories: Public health nurses follow-up when concerned for the child’s care - An internal negotiation process</w:t>
      </w:r>
    </w:p>
    <w:tbl>
      <w:tblPr>
        <w:tblStyle w:val="Rutenettabell2uthevingsfarge3"/>
        <w:tblpPr w:leftFromText="141" w:rightFromText="141" w:vertAnchor="text" w:tblpY="1"/>
        <w:tblW w:w="0" w:type="auto"/>
        <w:tblCellMar>
          <w:top w:w="113" w:type="dxa"/>
          <w:left w:w="0" w:type="dxa"/>
          <w:right w:w="113" w:type="dxa"/>
        </w:tblCellMar>
        <w:tblLook w:val="0420" w:firstRow="1" w:lastRow="0" w:firstColumn="0" w:lastColumn="0" w:noHBand="0" w:noVBand="1"/>
      </w:tblPr>
      <w:tblGrid>
        <w:gridCol w:w="2349"/>
        <w:gridCol w:w="2839"/>
        <w:gridCol w:w="2425"/>
        <w:gridCol w:w="1459"/>
      </w:tblGrid>
      <w:tr w:rsidR="00F260F3" w:rsidRPr="00C47415" w14:paraId="79C24AD6" w14:textId="77777777" w:rsidTr="006D59DA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0" w:type="auto"/>
          </w:tcPr>
          <w:p w14:paraId="2802429D" w14:textId="1BBE31E0" w:rsidR="00F260F3" w:rsidRPr="00C47415" w:rsidRDefault="00F260F3" w:rsidP="00375331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641318" w:rsidRPr="00C47415" w14:paraId="6FB68B25" w14:textId="77777777" w:rsidTr="006D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tcW w:w="0" w:type="auto"/>
            <w:gridSpan w:val="4"/>
          </w:tcPr>
          <w:p w14:paraId="1F20ED88" w14:textId="77777777" w:rsidR="0076774E" w:rsidRPr="00FD239A" w:rsidRDefault="00225ABF" w:rsidP="00375331">
            <w:pPr>
              <w:spacing w:line="480" w:lineRule="auto"/>
              <w:jc w:val="center"/>
              <w:rPr>
                <w:color w:val="000000" w:themeColor="text1"/>
                <w:sz w:val="28"/>
                <w:szCs w:val="24"/>
              </w:rPr>
            </w:pPr>
            <w:r w:rsidRPr="00FD239A">
              <w:rPr>
                <w:color w:val="000000" w:themeColor="text1"/>
                <w:sz w:val="28"/>
                <w:szCs w:val="24"/>
              </w:rPr>
              <w:t>P</w:t>
            </w:r>
            <w:r w:rsidR="0076774E" w:rsidRPr="00FD239A">
              <w:rPr>
                <w:color w:val="000000" w:themeColor="text1"/>
                <w:sz w:val="28"/>
                <w:szCs w:val="24"/>
              </w:rPr>
              <w:t>ublic health nurses’</w:t>
            </w:r>
            <w:r w:rsidRPr="00FD239A">
              <w:rPr>
                <w:color w:val="000000" w:themeColor="text1"/>
                <w:sz w:val="28"/>
                <w:szCs w:val="24"/>
              </w:rPr>
              <w:t xml:space="preserve"> follow-up when concerned for care: </w:t>
            </w:r>
          </w:p>
          <w:p w14:paraId="6E528B4A" w14:textId="3E3C01E1" w:rsidR="00641318" w:rsidRPr="00FD239A" w:rsidRDefault="00641318" w:rsidP="00375331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FD239A">
              <w:rPr>
                <w:color w:val="000000" w:themeColor="text1"/>
                <w:sz w:val="28"/>
                <w:szCs w:val="24"/>
              </w:rPr>
              <w:t>An internal negotiation process</w:t>
            </w:r>
            <w:r w:rsidR="00225ABF" w:rsidRPr="00FD239A">
              <w:rPr>
                <w:color w:val="000000" w:themeColor="text1"/>
                <w:sz w:val="28"/>
                <w:szCs w:val="24"/>
              </w:rPr>
              <w:t xml:space="preserve"> </w:t>
            </w:r>
          </w:p>
        </w:tc>
      </w:tr>
      <w:tr w:rsidR="00225ABF" w:rsidRPr="00C47415" w14:paraId="6FD06824" w14:textId="77777777" w:rsidTr="006D59DA">
        <w:trPr>
          <w:trHeight w:val="434"/>
        </w:trPr>
        <w:tc>
          <w:tcPr>
            <w:tcW w:w="0" w:type="auto"/>
          </w:tcPr>
          <w:p w14:paraId="0DB951C5" w14:textId="60F92F39" w:rsidR="00F260F3" w:rsidRPr="00FD239A" w:rsidRDefault="00F260F3" w:rsidP="00375331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FD239A">
              <w:rPr>
                <w:color w:val="000000" w:themeColor="text1"/>
                <w:szCs w:val="24"/>
              </w:rPr>
              <w:t>Prerequisites</w:t>
            </w:r>
          </w:p>
        </w:tc>
        <w:tc>
          <w:tcPr>
            <w:tcW w:w="0" w:type="auto"/>
            <w:hideMark/>
          </w:tcPr>
          <w:p w14:paraId="6AC8C225" w14:textId="090FCCB7" w:rsidR="00F260F3" w:rsidRPr="00FD239A" w:rsidRDefault="00F260F3" w:rsidP="00375331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FD239A">
              <w:rPr>
                <w:color w:val="000000" w:themeColor="text1"/>
                <w:szCs w:val="24"/>
              </w:rPr>
              <w:t>Approaches</w:t>
            </w:r>
          </w:p>
        </w:tc>
        <w:tc>
          <w:tcPr>
            <w:tcW w:w="0" w:type="auto"/>
            <w:hideMark/>
          </w:tcPr>
          <w:p w14:paraId="32CCF696" w14:textId="1CEFF6BB" w:rsidR="00F260F3" w:rsidRPr="00FD239A" w:rsidRDefault="00F260F3" w:rsidP="00375331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FD239A">
              <w:rPr>
                <w:color w:val="000000" w:themeColor="text1"/>
                <w:szCs w:val="24"/>
              </w:rPr>
              <w:t>Dilemmas</w:t>
            </w:r>
          </w:p>
        </w:tc>
        <w:tc>
          <w:tcPr>
            <w:tcW w:w="0" w:type="auto"/>
            <w:hideMark/>
          </w:tcPr>
          <w:p w14:paraId="7C1C96C1" w14:textId="3DF608DF" w:rsidR="00F260F3" w:rsidRPr="00FD239A" w:rsidRDefault="00F260F3" w:rsidP="00375331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FD239A">
              <w:rPr>
                <w:color w:val="000000" w:themeColor="text1"/>
                <w:szCs w:val="24"/>
              </w:rPr>
              <w:t>Dwelling</w:t>
            </w:r>
            <w:r w:rsidR="00FD239A" w:rsidRPr="00FD239A">
              <w:rPr>
                <w:color w:val="000000" w:themeColor="text1"/>
                <w:szCs w:val="24"/>
              </w:rPr>
              <w:t>s</w:t>
            </w:r>
          </w:p>
        </w:tc>
      </w:tr>
      <w:tr w:rsidR="00225ABF" w:rsidRPr="00C47415" w14:paraId="3AC83ABD" w14:textId="77777777" w:rsidTr="006D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9"/>
        </w:trPr>
        <w:tc>
          <w:tcPr>
            <w:tcW w:w="0" w:type="auto"/>
          </w:tcPr>
          <w:p w14:paraId="15BD9D08" w14:textId="72F843DE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Time</w:t>
            </w:r>
          </w:p>
          <w:p w14:paraId="263DEFFC" w14:textId="4F3E5A46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Continuity</w:t>
            </w:r>
          </w:p>
          <w:p w14:paraId="142B35E3" w14:textId="77777777" w:rsidR="00225ABF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Scientific knowledge</w:t>
            </w:r>
          </w:p>
          <w:p w14:paraId="0C8229F3" w14:textId="7870A307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Professional and personal experience</w:t>
            </w:r>
          </w:p>
          <w:p w14:paraId="5C036217" w14:textId="01FECCE2" w:rsidR="00F260F3" w:rsidRDefault="00F260F3" w:rsidP="00225AB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0"/>
              </w:rPr>
            </w:pPr>
            <w:bookmarkStart w:id="0" w:name="_Hlk144302872"/>
            <w:r w:rsidRPr="00FD239A">
              <w:rPr>
                <w:color w:val="000000" w:themeColor="text1"/>
                <w:sz w:val="22"/>
                <w:szCs w:val="22"/>
              </w:rPr>
              <w:t>Personal characteristics</w:t>
            </w:r>
            <w:bookmarkEnd w:id="0"/>
            <w:r w:rsidR="00181B4E" w:rsidRPr="00FD239A">
              <w:t xml:space="preserve"> </w:t>
            </w:r>
            <w:r w:rsidR="00181B4E" w:rsidRPr="00FD239A">
              <w:rPr>
                <w:color w:val="000000" w:themeColor="text1"/>
                <w:sz w:val="22"/>
                <w:szCs w:val="22"/>
              </w:rPr>
              <w:t>Documentation</w:t>
            </w:r>
          </w:p>
        </w:tc>
        <w:tc>
          <w:tcPr>
            <w:tcW w:w="0" w:type="auto"/>
          </w:tcPr>
          <w:p w14:paraId="56A8B6C1" w14:textId="332AFD9F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Observ</w:t>
            </w:r>
            <w:r w:rsidR="00D95E4F" w:rsidRPr="00FD239A">
              <w:rPr>
                <w:color w:val="000000" w:themeColor="text1"/>
                <w:sz w:val="22"/>
                <w:szCs w:val="22"/>
              </w:rPr>
              <w:t>ing</w:t>
            </w:r>
            <w:r w:rsidRPr="00FD239A">
              <w:rPr>
                <w:color w:val="000000" w:themeColor="text1"/>
                <w:sz w:val="22"/>
                <w:szCs w:val="22"/>
              </w:rPr>
              <w:t>, interpret</w:t>
            </w:r>
            <w:r w:rsidR="00D95E4F" w:rsidRPr="00FD239A">
              <w:rPr>
                <w:color w:val="000000" w:themeColor="text1"/>
                <w:sz w:val="22"/>
                <w:szCs w:val="22"/>
              </w:rPr>
              <w:t>ing</w:t>
            </w:r>
            <w:r w:rsidR="00225ABF" w:rsidRPr="00FD239A">
              <w:rPr>
                <w:color w:val="000000" w:themeColor="text1"/>
                <w:sz w:val="22"/>
                <w:szCs w:val="22"/>
              </w:rPr>
              <w:t>,</w:t>
            </w:r>
            <w:r w:rsidRPr="00FD239A">
              <w:rPr>
                <w:color w:val="000000" w:themeColor="text1"/>
                <w:sz w:val="22"/>
                <w:szCs w:val="22"/>
              </w:rPr>
              <w:t xml:space="preserve"> and assess</w:t>
            </w:r>
            <w:r w:rsidR="00D95E4F" w:rsidRPr="00FD239A">
              <w:rPr>
                <w:color w:val="000000" w:themeColor="text1"/>
                <w:sz w:val="22"/>
                <w:szCs w:val="22"/>
              </w:rPr>
              <w:t>ing</w:t>
            </w:r>
          </w:p>
          <w:p w14:paraId="3B43DA39" w14:textId="0FD3C604" w:rsidR="00997165" w:rsidRPr="00FD239A" w:rsidRDefault="00997165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Acting</w:t>
            </w:r>
          </w:p>
          <w:p w14:paraId="2177FB8F" w14:textId="58A8F6DD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 xml:space="preserve">Closer follow-up </w:t>
            </w:r>
          </w:p>
          <w:p w14:paraId="12FA5094" w14:textId="651356DF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Communicating concerns with the parents</w:t>
            </w:r>
          </w:p>
          <w:p w14:paraId="27F1F703" w14:textId="2938EEE8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Guidance</w:t>
            </w:r>
          </w:p>
          <w:p w14:paraId="089DFF3E" w14:textId="030CE884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2"/>
                <w:szCs w:val="22"/>
              </w:rPr>
            </w:pPr>
            <w:bookmarkStart w:id="1" w:name="_Hlk144302024"/>
            <w:r w:rsidRPr="00FD239A">
              <w:rPr>
                <w:color w:val="000000" w:themeColor="text1"/>
                <w:sz w:val="22"/>
                <w:szCs w:val="22"/>
              </w:rPr>
              <w:t>Cooperation</w:t>
            </w:r>
          </w:p>
          <w:p w14:paraId="30559623" w14:textId="4E1FF2EB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2"/>
                <w:szCs w:val="22"/>
              </w:rPr>
            </w:pPr>
            <w:bookmarkStart w:id="2" w:name="_Hlk144302358"/>
            <w:bookmarkEnd w:id="1"/>
            <w:r w:rsidRPr="00FD239A">
              <w:rPr>
                <w:color w:val="000000" w:themeColor="text1"/>
                <w:sz w:val="22"/>
                <w:szCs w:val="22"/>
              </w:rPr>
              <w:t>Follow-up on non-attendance</w:t>
            </w:r>
          </w:p>
          <w:bookmarkEnd w:id="2"/>
          <w:p w14:paraId="4DD15921" w14:textId="40768385" w:rsidR="00F260F3" w:rsidRPr="00FD239A" w:rsidRDefault="00F260F3" w:rsidP="00375331">
            <w:pPr>
              <w:spacing w:line="360" w:lineRule="auto"/>
              <w:ind w:left="360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hideMark/>
          </w:tcPr>
          <w:p w14:paraId="735516EF" w14:textId="2F7CC8A0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Negotiating perspectives</w:t>
            </w:r>
          </w:p>
          <w:p w14:paraId="225DC7C3" w14:textId="61296D93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Doubt</w:t>
            </w:r>
          </w:p>
          <w:p w14:paraId="02C53DEA" w14:textId="0D5D9D3C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bookmarkStart w:id="3" w:name="_Hlk144315534"/>
            <w:r w:rsidRPr="00FD239A">
              <w:rPr>
                <w:color w:val="000000" w:themeColor="text1"/>
                <w:sz w:val="22"/>
                <w:szCs w:val="22"/>
              </w:rPr>
              <w:t>Building relationships vs. child advocacy</w:t>
            </w:r>
          </w:p>
          <w:p w14:paraId="63E4E4B7" w14:textId="5B65D1CC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Health-promoting role vs. protecting children</w:t>
            </w:r>
          </w:p>
          <w:bookmarkEnd w:id="3"/>
          <w:p w14:paraId="5F272EDA" w14:textId="50207F36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Trust vs. distrust</w:t>
            </w:r>
          </w:p>
          <w:p w14:paraId="7D3D4106" w14:textId="411C28C9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Reporting to CWS</w:t>
            </w:r>
          </w:p>
        </w:tc>
        <w:tc>
          <w:tcPr>
            <w:tcW w:w="0" w:type="auto"/>
            <w:hideMark/>
          </w:tcPr>
          <w:p w14:paraId="31F48F99" w14:textId="7060DD6F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Scrutinizing myself</w:t>
            </w:r>
          </w:p>
          <w:p w14:paraId="0E35A359" w14:textId="66E892C3" w:rsidR="00F260F3" w:rsidRPr="00FD239A" w:rsidRDefault="00F260F3" w:rsidP="00225ABF">
            <w:pPr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FD239A">
              <w:rPr>
                <w:color w:val="000000" w:themeColor="text1"/>
                <w:sz w:val="22"/>
                <w:szCs w:val="22"/>
              </w:rPr>
              <w:t>Outcome</w:t>
            </w:r>
            <w:r w:rsidR="00B6607E" w:rsidRPr="00FD239A">
              <w:rPr>
                <w:color w:val="000000" w:themeColor="text1"/>
                <w:sz w:val="22"/>
                <w:szCs w:val="22"/>
              </w:rPr>
              <w:t>s</w:t>
            </w:r>
            <w:r w:rsidRPr="00FD239A">
              <w:rPr>
                <w:color w:val="000000" w:themeColor="text1"/>
                <w:sz w:val="20"/>
              </w:rPr>
              <w:t xml:space="preserve"> </w:t>
            </w:r>
          </w:p>
        </w:tc>
      </w:tr>
    </w:tbl>
    <w:p w14:paraId="2E824159" w14:textId="66AF607B" w:rsidR="0066610A" w:rsidRPr="00C47415" w:rsidRDefault="00375331" w:rsidP="0066610A">
      <w:pPr>
        <w:pStyle w:val="Ingenmellomrom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textWrapping" w:clear="all"/>
      </w:r>
    </w:p>
    <w:p w14:paraId="661F0230" w14:textId="77777777" w:rsidR="00311ABD" w:rsidRPr="0066610A" w:rsidRDefault="00311ABD" w:rsidP="0066610A">
      <w:pPr>
        <w:spacing w:line="360" w:lineRule="auto"/>
        <w:rPr>
          <w:szCs w:val="24"/>
        </w:rPr>
      </w:pPr>
    </w:p>
    <w:sectPr w:rsidR="00311ABD" w:rsidRPr="0066610A" w:rsidSect="009E7238">
      <w:type w:val="continuous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93"/>
    <w:rsid w:val="000469E8"/>
    <w:rsid w:val="00175B64"/>
    <w:rsid w:val="00181B4E"/>
    <w:rsid w:val="001F727F"/>
    <w:rsid w:val="00225ABF"/>
    <w:rsid w:val="002B7C2D"/>
    <w:rsid w:val="002D2605"/>
    <w:rsid w:val="002D7420"/>
    <w:rsid w:val="00311ABD"/>
    <w:rsid w:val="00351824"/>
    <w:rsid w:val="00375331"/>
    <w:rsid w:val="003A6731"/>
    <w:rsid w:val="00435206"/>
    <w:rsid w:val="00523391"/>
    <w:rsid w:val="005438FC"/>
    <w:rsid w:val="005701F6"/>
    <w:rsid w:val="005A5A9C"/>
    <w:rsid w:val="005B53C8"/>
    <w:rsid w:val="005E465B"/>
    <w:rsid w:val="00635158"/>
    <w:rsid w:val="00641318"/>
    <w:rsid w:val="0066610A"/>
    <w:rsid w:val="00676E96"/>
    <w:rsid w:val="006A1908"/>
    <w:rsid w:val="006D59DA"/>
    <w:rsid w:val="0076774E"/>
    <w:rsid w:val="00815722"/>
    <w:rsid w:val="00984EB4"/>
    <w:rsid w:val="00997165"/>
    <w:rsid w:val="009E7238"/>
    <w:rsid w:val="00A36B35"/>
    <w:rsid w:val="00A37C93"/>
    <w:rsid w:val="00AD4FE0"/>
    <w:rsid w:val="00B25712"/>
    <w:rsid w:val="00B56B09"/>
    <w:rsid w:val="00B6607E"/>
    <w:rsid w:val="00B77F20"/>
    <w:rsid w:val="00B92A48"/>
    <w:rsid w:val="00BA44FC"/>
    <w:rsid w:val="00BB5BAE"/>
    <w:rsid w:val="00C5175C"/>
    <w:rsid w:val="00C90709"/>
    <w:rsid w:val="00CE243B"/>
    <w:rsid w:val="00D95E4F"/>
    <w:rsid w:val="00E10E88"/>
    <w:rsid w:val="00E132F5"/>
    <w:rsid w:val="00EC2F15"/>
    <w:rsid w:val="00F260F3"/>
    <w:rsid w:val="00FA6857"/>
    <w:rsid w:val="00FD1934"/>
    <w:rsid w:val="00FD239A"/>
    <w:rsid w:val="00FD25AC"/>
    <w:rsid w:val="00FF32BD"/>
    <w:rsid w:val="00FF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13CE5"/>
  <w15:chartTrackingRefBased/>
  <w15:docId w15:val="{69FA01AE-1721-4A7C-819D-FB2641B57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10A"/>
    <w:pPr>
      <w:spacing w:line="300" w:lineRule="atLeast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37C9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n-NO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37C9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n-NO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37C9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nn-NO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37C9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nn-NO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37C9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nn-NO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37C9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n-NO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37C9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n-NO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37C9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n-NO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37C9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n-NO"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37C9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37C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37C93"/>
    <w:rPr>
      <w:rFonts w:eastAsiaTheme="majorEastAsia" w:cstheme="majorBidi"/>
      <w:color w:val="2F5496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37C93"/>
    <w:rPr>
      <w:rFonts w:eastAsiaTheme="majorEastAsia" w:cstheme="majorBidi"/>
      <w:i/>
      <w:iCs/>
      <w:color w:val="2F5496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37C93"/>
    <w:rPr>
      <w:rFonts w:eastAsiaTheme="majorEastAsia" w:cstheme="majorBidi"/>
      <w:color w:val="2F5496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37C93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37C93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37C93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37C93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A37C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n-NO"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37C93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37C9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n-NO"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37C93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A37C9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n-NO"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37C93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A37C93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nn-NO"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37C93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37C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nn-NO"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37C93"/>
    <w:rPr>
      <w:i/>
      <w:iCs/>
      <w:color w:val="2F5496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A37C93"/>
    <w:rPr>
      <w:b/>
      <w:bCs/>
      <w:smallCaps/>
      <w:color w:val="2F5496" w:themeColor="accent1" w:themeShade="BF"/>
      <w:spacing w:val="5"/>
    </w:rPr>
  </w:style>
  <w:style w:type="paragraph" w:styleId="Ingenmellomrom">
    <w:name w:val="No Spacing"/>
    <w:uiPriority w:val="1"/>
    <w:qFormat/>
    <w:rsid w:val="0066610A"/>
    <w:pPr>
      <w:spacing w:after="0" w:line="240" w:lineRule="auto"/>
    </w:pPr>
    <w:rPr>
      <w:kern w:val="0"/>
      <w:lang w:val="nn-NO"/>
      <w14:ligatures w14:val="none"/>
    </w:rPr>
  </w:style>
  <w:style w:type="table" w:styleId="Rutenettabell1lysuthevingsfarge3">
    <w:name w:val="Grid Table 1 Light Accent 3"/>
    <w:basedOn w:val="Vanligtabell"/>
    <w:uiPriority w:val="46"/>
    <w:rsid w:val="0066610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">
    <w:name w:val="Grid Table 2"/>
    <w:basedOn w:val="Vanligtabell"/>
    <w:uiPriority w:val="47"/>
    <w:rsid w:val="0066610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B56B0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56B09"/>
    <w:pPr>
      <w:spacing w:line="240" w:lineRule="auto"/>
    </w:pPr>
    <w:rPr>
      <w:sz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56B09"/>
    <w:rPr>
      <w:rFonts w:ascii="Times New Roman" w:eastAsia="Times New Roman" w:hAnsi="Times New Roman" w:cs="Times New Roman"/>
      <w:kern w:val="0"/>
      <w:sz w:val="20"/>
      <w:szCs w:val="20"/>
      <w:lang w:val="en-GB"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56B0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56B0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nb-NO"/>
      <w14:ligatures w14:val="none"/>
    </w:rPr>
  </w:style>
  <w:style w:type="table" w:styleId="Rutenettabell2uthevingsfarge3">
    <w:name w:val="Grid Table 2 Accent 3"/>
    <w:basedOn w:val="Vanligtabell"/>
    <w:uiPriority w:val="47"/>
    <w:rsid w:val="00FD193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0B2EB-1228-44ED-8C14-44EBD8ADA1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aaland</dc:creator>
  <cp:keywords/>
  <dc:description/>
  <cp:lastModifiedBy>Terese Elisabet Bondas</cp:lastModifiedBy>
  <cp:revision>3</cp:revision>
  <dcterms:created xsi:type="dcterms:W3CDTF">2024-06-10T11:23:00Z</dcterms:created>
  <dcterms:modified xsi:type="dcterms:W3CDTF">2024-06-14T11:16:00Z</dcterms:modified>
</cp:coreProperties>
</file>